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3178" w14:textId="320235A9" w:rsidR="00A56285" w:rsidRPr="006A0DE3" w:rsidRDefault="006E5295">
      <w:pPr>
        <w:rPr>
          <w:b/>
          <w:bCs/>
        </w:rPr>
      </w:pPr>
      <w:r w:rsidRPr="006A0DE3">
        <w:rPr>
          <w:rFonts w:hint="eastAsia"/>
          <w:b/>
          <w:bCs/>
        </w:rPr>
        <w:t>S</w:t>
      </w:r>
      <w:r w:rsidR="0035792D">
        <w:rPr>
          <w:b/>
          <w:bCs/>
        </w:rPr>
        <w:t>upplementary Table 1</w:t>
      </w:r>
      <w:r w:rsidRPr="006A0DE3">
        <w:rPr>
          <w:b/>
          <w:bCs/>
        </w:rPr>
        <w:t>. Search strategies and search results for each data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961"/>
        <w:gridCol w:w="1497"/>
      </w:tblGrid>
      <w:tr w:rsidR="006E5295" w:rsidRPr="006E5295" w14:paraId="6E34E6C8" w14:textId="77777777" w:rsidTr="006E529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048B6C1" w14:textId="57F7F83F" w:rsidR="006E5295" w:rsidRPr="006E5295" w:rsidRDefault="006E5295">
            <w:pPr>
              <w:rPr>
                <w:b/>
                <w:bCs/>
              </w:rPr>
            </w:pPr>
            <w:bookmarkStart w:id="0" w:name="_Hlk89550215"/>
            <w:r w:rsidRPr="006E5295">
              <w:rPr>
                <w:rFonts w:hint="eastAsia"/>
                <w:b/>
                <w:bCs/>
              </w:rPr>
              <w:t>D</w:t>
            </w:r>
            <w:r w:rsidRPr="006E5295">
              <w:rPr>
                <w:b/>
                <w:bCs/>
              </w:rPr>
              <w:t>atabas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097E885" w14:textId="5D806176" w:rsidR="006E5295" w:rsidRPr="006E5295" w:rsidRDefault="006E5295">
            <w:pPr>
              <w:rPr>
                <w:b/>
                <w:bCs/>
              </w:rPr>
            </w:pPr>
            <w:r w:rsidRPr="006E5295">
              <w:rPr>
                <w:rFonts w:hint="eastAsia"/>
                <w:b/>
                <w:bCs/>
              </w:rPr>
              <w:t>S</w:t>
            </w:r>
            <w:r w:rsidRPr="006E5295">
              <w:rPr>
                <w:b/>
                <w:bCs/>
              </w:rPr>
              <w:t>earch Strategie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EC0316D" w14:textId="11A86BED" w:rsidR="006E5295" w:rsidRPr="006E5295" w:rsidRDefault="006E5295">
            <w:pPr>
              <w:rPr>
                <w:b/>
                <w:bCs/>
              </w:rPr>
            </w:pPr>
            <w:r w:rsidRPr="006E5295">
              <w:rPr>
                <w:rFonts w:hint="eastAsia"/>
                <w:b/>
                <w:bCs/>
              </w:rPr>
              <w:t>S</w:t>
            </w:r>
            <w:r w:rsidRPr="006E5295">
              <w:rPr>
                <w:b/>
                <w:bCs/>
              </w:rPr>
              <w:t>earch results</w:t>
            </w:r>
          </w:p>
        </w:tc>
      </w:tr>
      <w:tr w:rsidR="006E5295" w14:paraId="23DD9E42" w14:textId="77777777" w:rsidTr="006E5295">
        <w:tc>
          <w:tcPr>
            <w:tcW w:w="1838" w:type="dxa"/>
            <w:tcBorders>
              <w:top w:val="single" w:sz="4" w:space="0" w:color="auto"/>
            </w:tcBorders>
          </w:tcPr>
          <w:p w14:paraId="7E866BBB" w14:textId="263B0CB6" w:rsidR="006E5295" w:rsidRDefault="00AD36EC">
            <w:bookmarkStart w:id="1" w:name="_Hlk89550029"/>
            <w:r w:rsidRPr="006E5295">
              <w:t>PubMed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5DFE67D" w14:textId="6A9E6CF1" w:rsidR="006E5295" w:rsidRPr="006E5295" w:rsidRDefault="006E5295">
            <w:bookmarkStart w:id="2" w:name="OLE_LINK131"/>
            <w:bookmarkStart w:id="3" w:name="OLE_LINK132"/>
            <w:bookmarkStart w:id="4" w:name="OLE_LINK133"/>
            <w:r w:rsidRPr="00FE376C">
              <w:t xml:space="preserve">(((Diabetes </w:t>
            </w:r>
            <w:proofErr w:type="gramStart"/>
            <w:r w:rsidRPr="00FE376C">
              <w:t>Mellitus[</w:t>
            </w:r>
            <w:proofErr w:type="gramEnd"/>
            <w:r w:rsidRPr="00FE376C">
              <w:t>Title/Abstract]) OR (diabetes[Title/Abstract])) AND ((((((Tuberculin Test[Title/Abstract]) OR (Interferon-gamma Release Tests[Title/Abstract])) OR (Latent Tuberculosis[Title/Abstract])) OR (tuberculin skin test[Title/Abstract])) OR (interferon gamma release assay[Title/Abstract]))) OR (Latent Tuberculosis[Title/Abstract])</w:t>
            </w:r>
            <w:r>
              <w:t xml:space="preserve"> </w:t>
            </w:r>
            <w:bookmarkEnd w:id="2"/>
            <w:bookmarkEnd w:id="3"/>
            <w:bookmarkEnd w:id="4"/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999FF21" w14:textId="0881427E" w:rsidR="006E5295" w:rsidRDefault="006E5295">
            <w:r>
              <w:rPr>
                <w:rFonts w:hint="eastAsia"/>
              </w:rPr>
              <w:t>4</w:t>
            </w:r>
            <w:r w:rsidR="002747D8">
              <w:t>3</w:t>
            </w:r>
            <w:r w:rsidR="00AD36EC">
              <w:t>24</w:t>
            </w:r>
            <w:r>
              <w:t xml:space="preserve"> studies</w:t>
            </w:r>
          </w:p>
        </w:tc>
      </w:tr>
      <w:tr w:rsidR="006E5295" w14:paraId="07E79E6E" w14:textId="77777777" w:rsidTr="006E5295">
        <w:tc>
          <w:tcPr>
            <w:tcW w:w="1838" w:type="dxa"/>
          </w:tcPr>
          <w:p w14:paraId="080D1AD4" w14:textId="6D1661D5" w:rsidR="006E5295" w:rsidRDefault="006E5295">
            <w:bookmarkStart w:id="5" w:name="OLE_LINK15"/>
            <w:bookmarkStart w:id="6" w:name="OLE_LINK16"/>
            <w:bookmarkStart w:id="7" w:name="_Hlk89548470"/>
            <w:bookmarkEnd w:id="1"/>
            <w:r w:rsidRPr="006E5295">
              <w:t>E</w:t>
            </w:r>
            <w:bookmarkEnd w:id="5"/>
            <w:bookmarkEnd w:id="6"/>
            <w:r w:rsidR="005C664C">
              <w:rPr>
                <w:rFonts w:hint="eastAsia"/>
              </w:rPr>
              <w:t>mbase</w:t>
            </w:r>
          </w:p>
        </w:tc>
        <w:tc>
          <w:tcPr>
            <w:tcW w:w="4961" w:type="dxa"/>
          </w:tcPr>
          <w:p w14:paraId="79CAEA1D" w14:textId="794B34C4" w:rsidR="006E5295" w:rsidRDefault="006E5295">
            <w:bookmarkStart w:id="8" w:name="OLE_LINK136"/>
            <w:bookmarkStart w:id="9" w:name="OLE_LINK137"/>
            <w:r w:rsidRPr="001C511C">
              <w:t>('tuberculin test</w:t>
            </w:r>
            <w:proofErr w:type="gramStart"/>
            <w:r w:rsidRPr="001C511C">
              <w:t>':</w:t>
            </w:r>
            <w:proofErr w:type="spellStart"/>
            <w:r w:rsidRPr="001C511C">
              <w:t>ab</w:t>
            </w:r>
            <w:proofErr w:type="gramEnd"/>
            <w:r w:rsidRPr="001C511C">
              <w:t>,ti</w:t>
            </w:r>
            <w:proofErr w:type="spellEnd"/>
            <w:r w:rsidRPr="001C511C">
              <w:t xml:space="preserve"> OR 'interferon-gamma release tests':</w:t>
            </w:r>
            <w:proofErr w:type="spellStart"/>
            <w:r w:rsidRPr="001C511C">
              <w:t>ab,ti</w:t>
            </w:r>
            <w:proofErr w:type="spellEnd"/>
            <w:r w:rsidRPr="001C511C">
              <w:t xml:space="preserve"> OR 'latent tuberculosis':</w:t>
            </w:r>
            <w:proofErr w:type="spellStart"/>
            <w:r w:rsidRPr="001C511C">
              <w:t>ab,ti</w:t>
            </w:r>
            <w:proofErr w:type="spellEnd"/>
            <w:r w:rsidRPr="001C511C">
              <w:t xml:space="preserve"> OR 'tuberculin skin test':</w:t>
            </w:r>
            <w:proofErr w:type="spellStart"/>
            <w:r w:rsidRPr="001C511C">
              <w:t>ab,ti</w:t>
            </w:r>
            <w:proofErr w:type="spellEnd"/>
            <w:r w:rsidRPr="001C511C">
              <w:t xml:space="preserve"> OR 'interferon gamma release assay':</w:t>
            </w:r>
            <w:proofErr w:type="spellStart"/>
            <w:r w:rsidRPr="001C511C">
              <w:t>ab,ti</w:t>
            </w:r>
            <w:proofErr w:type="spellEnd"/>
            <w:r w:rsidRPr="001C511C">
              <w:t>) AND ('diabetes mellitus':</w:t>
            </w:r>
            <w:proofErr w:type="spellStart"/>
            <w:r w:rsidRPr="001C511C">
              <w:t>ab,ti</w:t>
            </w:r>
            <w:proofErr w:type="spellEnd"/>
            <w:r w:rsidRPr="001C511C">
              <w:t xml:space="preserve"> OR 'diabetes':</w:t>
            </w:r>
            <w:proofErr w:type="spellStart"/>
            <w:r w:rsidRPr="001C511C">
              <w:t>ab,ti</w:t>
            </w:r>
            <w:proofErr w:type="spellEnd"/>
            <w:r w:rsidRPr="001C511C">
              <w:t>) OR 'latent tuberculosis':</w:t>
            </w:r>
            <w:proofErr w:type="spellStart"/>
            <w:r w:rsidRPr="001C511C">
              <w:t>ab,ti</w:t>
            </w:r>
            <w:bookmarkEnd w:id="8"/>
            <w:bookmarkEnd w:id="9"/>
            <w:proofErr w:type="spellEnd"/>
          </w:p>
        </w:tc>
        <w:tc>
          <w:tcPr>
            <w:tcW w:w="1497" w:type="dxa"/>
          </w:tcPr>
          <w:p w14:paraId="78845617" w14:textId="5D945A6F" w:rsidR="006E5295" w:rsidRDefault="006E5295">
            <w:r>
              <w:rPr>
                <w:rFonts w:hint="eastAsia"/>
              </w:rPr>
              <w:t>5</w:t>
            </w:r>
            <w:r w:rsidR="002747D8">
              <w:t>9</w:t>
            </w:r>
            <w:r w:rsidR="00AD36EC">
              <w:t>07</w:t>
            </w:r>
            <w:r>
              <w:t xml:space="preserve"> studies</w:t>
            </w:r>
          </w:p>
        </w:tc>
      </w:tr>
      <w:tr w:rsidR="006E5295" w14:paraId="4D25B559" w14:textId="77777777" w:rsidTr="006E5295">
        <w:tc>
          <w:tcPr>
            <w:tcW w:w="1838" w:type="dxa"/>
          </w:tcPr>
          <w:p w14:paraId="5BB58EFE" w14:textId="71818643" w:rsidR="006E5295" w:rsidRDefault="006E5295">
            <w:bookmarkStart w:id="10" w:name="_Hlk89548896"/>
            <w:bookmarkEnd w:id="7"/>
            <w:r w:rsidRPr="006E5295">
              <w:t>Cochrane Library</w:t>
            </w:r>
          </w:p>
        </w:tc>
        <w:tc>
          <w:tcPr>
            <w:tcW w:w="4961" w:type="dxa"/>
          </w:tcPr>
          <w:p w14:paraId="1066E433" w14:textId="77777777" w:rsidR="006E5295" w:rsidRDefault="006E5295" w:rsidP="006E5295">
            <w:bookmarkStart w:id="11" w:name="OLE_LINK21"/>
            <w:bookmarkStart w:id="12" w:name="OLE_LINK22"/>
            <w:bookmarkStart w:id="13" w:name="OLE_LINK23"/>
            <w:bookmarkStart w:id="14" w:name="OLE_LINK138"/>
            <w:r>
              <w:t>#1 (tuberculin test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OR (interferon-gamma release tests):</w:t>
            </w:r>
            <w:proofErr w:type="spellStart"/>
            <w:r>
              <w:t>ti,ab,kw</w:t>
            </w:r>
            <w:proofErr w:type="spellEnd"/>
            <w:r>
              <w:t xml:space="preserve"> OR (latent tuberculosis):</w:t>
            </w:r>
            <w:proofErr w:type="spellStart"/>
            <w:r>
              <w:t>ti,ab,kw</w:t>
            </w:r>
            <w:proofErr w:type="spellEnd"/>
            <w:r>
              <w:t xml:space="preserve"> OR (tuberculin skin test):</w:t>
            </w:r>
            <w:proofErr w:type="spellStart"/>
            <w:r>
              <w:t>ti,ab,kw</w:t>
            </w:r>
            <w:proofErr w:type="spellEnd"/>
            <w:r>
              <w:t xml:space="preserve"> OR (interferon gamma release assay):</w:t>
            </w:r>
            <w:proofErr w:type="spellStart"/>
            <w:r>
              <w:t>ti,ab,kw</w:t>
            </w:r>
            <w:proofErr w:type="spellEnd"/>
          </w:p>
          <w:p w14:paraId="564D3033" w14:textId="77777777" w:rsidR="006E5295" w:rsidRDefault="006E5295" w:rsidP="006E5295">
            <w:r>
              <w:t>#2 (diabetes mellitu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OR (diabetes):</w:t>
            </w:r>
            <w:proofErr w:type="spellStart"/>
            <w:r>
              <w:t>ti,ab,kw</w:t>
            </w:r>
            <w:proofErr w:type="spellEnd"/>
          </w:p>
          <w:p w14:paraId="6A3EECCA" w14:textId="77777777" w:rsidR="006E5295" w:rsidRDefault="006E5295" w:rsidP="006E5295">
            <w:r>
              <w:t>#3 (latent tuberculosi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</w:p>
          <w:p w14:paraId="5F3B867B" w14:textId="0B0F008A" w:rsidR="006E5295" w:rsidRDefault="006E5295" w:rsidP="006E5295">
            <w:r>
              <w:t>Search (#1 and #2) or #3</w:t>
            </w:r>
            <w:bookmarkEnd w:id="11"/>
            <w:bookmarkEnd w:id="12"/>
            <w:bookmarkEnd w:id="13"/>
            <w:bookmarkEnd w:id="14"/>
          </w:p>
        </w:tc>
        <w:tc>
          <w:tcPr>
            <w:tcW w:w="1497" w:type="dxa"/>
          </w:tcPr>
          <w:p w14:paraId="09A2FF38" w14:textId="62EAAD2A" w:rsidR="006E5295" w:rsidRPr="006E5295" w:rsidRDefault="002747D8">
            <w:r>
              <w:t>500</w:t>
            </w:r>
            <w:r w:rsidR="006E5295">
              <w:t xml:space="preserve"> studies</w:t>
            </w:r>
          </w:p>
        </w:tc>
      </w:tr>
      <w:bookmarkEnd w:id="10"/>
      <w:tr w:rsidR="006E5295" w14:paraId="7636FF3E" w14:textId="77777777" w:rsidTr="006E5295">
        <w:tc>
          <w:tcPr>
            <w:tcW w:w="1838" w:type="dxa"/>
            <w:tcBorders>
              <w:bottom w:val="single" w:sz="4" w:space="0" w:color="auto"/>
            </w:tcBorders>
          </w:tcPr>
          <w:p w14:paraId="59AEE835" w14:textId="31BC787C" w:rsidR="006E5295" w:rsidRDefault="006E5295">
            <w:r w:rsidRPr="006E5295">
              <w:t xml:space="preserve">Web of </w:t>
            </w:r>
            <w:r w:rsidR="00780978">
              <w:t>S</w:t>
            </w:r>
            <w:r w:rsidRPr="006E5295">
              <w:t>cienc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60F0D40" w14:textId="606958A6" w:rsidR="006E5295" w:rsidRDefault="006E5295">
            <w:r>
              <w:t>((</w:t>
            </w:r>
            <w:r w:rsidRPr="002A3EE7">
              <w:t>AB</w:t>
            </w:r>
            <w:proofErr w:type="gramStart"/>
            <w:r w:rsidRPr="002A3EE7">
              <w:t>=</w:t>
            </w:r>
            <w:r>
              <w:t>“</w:t>
            </w:r>
            <w:proofErr w:type="gramEnd"/>
            <w:r w:rsidRPr="002A3EE7">
              <w:t>Tuberculin Test</w:t>
            </w:r>
            <w:r>
              <w:t xml:space="preserve">” </w:t>
            </w:r>
            <w:r w:rsidRPr="002A3EE7">
              <w:t>OR</w:t>
            </w:r>
            <w:r>
              <w:t xml:space="preserve"> </w:t>
            </w:r>
            <w:r w:rsidRPr="002A3EE7">
              <w:t>AB=</w:t>
            </w:r>
            <w:r>
              <w:t>“</w:t>
            </w:r>
            <w:r w:rsidRPr="002A3EE7">
              <w:t>Interferon</w:t>
            </w:r>
            <w:r>
              <w:t>-</w:t>
            </w:r>
            <w:r w:rsidRPr="002A3EE7">
              <w:t>gamma Release Tests</w:t>
            </w:r>
            <w:r>
              <w:t xml:space="preserve">” </w:t>
            </w:r>
            <w:r w:rsidRPr="002A3EE7">
              <w:t>OR</w:t>
            </w:r>
            <w:r>
              <w:t xml:space="preserve"> </w:t>
            </w:r>
            <w:r w:rsidRPr="002A3EE7">
              <w:t>AB=</w:t>
            </w:r>
            <w:r>
              <w:t>“</w:t>
            </w:r>
            <w:r w:rsidRPr="002A3EE7">
              <w:t>Latent Tuberculosis</w:t>
            </w:r>
            <w:r>
              <w:t xml:space="preserve">” </w:t>
            </w:r>
            <w:r w:rsidRPr="002A3EE7">
              <w:t>OR</w:t>
            </w:r>
            <w:r>
              <w:t xml:space="preserve"> </w:t>
            </w:r>
            <w:r w:rsidRPr="002A3EE7">
              <w:t>AB=</w:t>
            </w:r>
            <w:r>
              <w:t>“</w:t>
            </w:r>
            <w:r w:rsidRPr="002A3EE7">
              <w:t>tuberculin skin test</w:t>
            </w:r>
            <w:r>
              <w:t>”</w:t>
            </w:r>
            <w:r w:rsidRPr="001B4FE7">
              <w:t xml:space="preserve"> </w:t>
            </w:r>
            <w:r w:rsidRPr="002A3EE7">
              <w:t>OR</w:t>
            </w:r>
            <w:r>
              <w:t xml:space="preserve"> </w:t>
            </w:r>
            <w:r w:rsidRPr="002A3EE7">
              <w:t>AB=</w:t>
            </w:r>
            <w:r>
              <w:t>“</w:t>
            </w:r>
            <w:r w:rsidRPr="001C511C">
              <w:t>interferon gamma release assay</w:t>
            </w:r>
            <w:r>
              <w:t>”) AND (</w:t>
            </w:r>
            <w:r w:rsidRPr="002A3EE7">
              <w:t>AB=</w:t>
            </w:r>
            <w:r>
              <w:t>“</w:t>
            </w:r>
            <w:r w:rsidRPr="002A3EE7">
              <w:t>Diabetes Mellitus</w:t>
            </w:r>
            <w:r>
              <w:t xml:space="preserve">” </w:t>
            </w:r>
            <w:r w:rsidRPr="002A3EE7">
              <w:t>OR</w:t>
            </w:r>
            <w:r>
              <w:t xml:space="preserve"> </w:t>
            </w:r>
            <w:r w:rsidRPr="002A3EE7">
              <w:t>AB=</w:t>
            </w:r>
            <w:r>
              <w:t>“</w:t>
            </w:r>
            <w:r w:rsidRPr="002A3EE7">
              <w:t>diabetes</w:t>
            </w:r>
            <w:r>
              <w:t>”)) OR (AB=“</w:t>
            </w:r>
            <w:r w:rsidRPr="00FE376C">
              <w:t>Latent Tuberculosis</w:t>
            </w:r>
            <w:r>
              <w:t>”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A7C1B7B" w14:textId="6D8FCEC3" w:rsidR="006E5295" w:rsidRDefault="00780978">
            <w:r>
              <w:t>42</w:t>
            </w:r>
            <w:r w:rsidR="001C41FE">
              <w:t>06</w:t>
            </w:r>
            <w:r w:rsidR="006E5295">
              <w:t xml:space="preserve"> studies</w:t>
            </w:r>
          </w:p>
        </w:tc>
      </w:tr>
      <w:bookmarkEnd w:id="0"/>
    </w:tbl>
    <w:p w14:paraId="1C5AF0B1" w14:textId="77777777" w:rsidR="006E5295" w:rsidRDefault="006E5295"/>
    <w:sectPr w:rsidR="006E5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91B4" w14:textId="77777777" w:rsidR="00E73F8D" w:rsidRDefault="00E73F8D" w:rsidP="001530FF">
      <w:r>
        <w:separator/>
      </w:r>
    </w:p>
  </w:endnote>
  <w:endnote w:type="continuationSeparator" w:id="0">
    <w:p w14:paraId="06D5B3F9" w14:textId="77777777" w:rsidR="00E73F8D" w:rsidRDefault="00E73F8D" w:rsidP="0015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24864" w14:textId="77777777" w:rsidR="00E73F8D" w:rsidRDefault="00E73F8D" w:rsidP="001530FF">
      <w:r>
        <w:separator/>
      </w:r>
    </w:p>
  </w:footnote>
  <w:footnote w:type="continuationSeparator" w:id="0">
    <w:p w14:paraId="47B7D912" w14:textId="77777777" w:rsidR="00E73F8D" w:rsidRDefault="00E73F8D" w:rsidP="0015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295"/>
    <w:rsid w:val="000629D7"/>
    <w:rsid w:val="000D5862"/>
    <w:rsid w:val="00144952"/>
    <w:rsid w:val="001530FF"/>
    <w:rsid w:val="00186777"/>
    <w:rsid w:val="001B53F1"/>
    <w:rsid w:val="001C41FE"/>
    <w:rsid w:val="002747D8"/>
    <w:rsid w:val="00284114"/>
    <w:rsid w:val="002D0FD7"/>
    <w:rsid w:val="003067F1"/>
    <w:rsid w:val="00307DED"/>
    <w:rsid w:val="0035792D"/>
    <w:rsid w:val="00361CD5"/>
    <w:rsid w:val="003A44ED"/>
    <w:rsid w:val="003E3123"/>
    <w:rsid w:val="00436099"/>
    <w:rsid w:val="004700F5"/>
    <w:rsid w:val="004E2443"/>
    <w:rsid w:val="004F15F5"/>
    <w:rsid w:val="0050224E"/>
    <w:rsid w:val="00536DBC"/>
    <w:rsid w:val="005475DF"/>
    <w:rsid w:val="00596835"/>
    <w:rsid w:val="005C4BFA"/>
    <w:rsid w:val="005C4D38"/>
    <w:rsid w:val="005C664C"/>
    <w:rsid w:val="006009D0"/>
    <w:rsid w:val="00621B4D"/>
    <w:rsid w:val="00683490"/>
    <w:rsid w:val="006A0DE3"/>
    <w:rsid w:val="006B7618"/>
    <w:rsid w:val="006E5295"/>
    <w:rsid w:val="006F3671"/>
    <w:rsid w:val="00716866"/>
    <w:rsid w:val="00750C2D"/>
    <w:rsid w:val="00780978"/>
    <w:rsid w:val="007A12D9"/>
    <w:rsid w:val="007B187D"/>
    <w:rsid w:val="008817ED"/>
    <w:rsid w:val="009014B0"/>
    <w:rsid w:val="009A0A96"/>
    <w:rsid w:val="00A56285"/>
    <w:rsid w:val="00A7469A"/>
    <w:rsid w:val="00A86703"/>
    <w:rsid w:val="00AD36EC"/>
    <w:rsid w:val="00AE3637"/>
    <w:rsid w:val="00B349D8"/>
    <w:rsid w:val="00BB6350"/>
    <w:rsid w:val="00C43463"/>
    <w:rsid w:val="00C83D6B"/>
    <w:rsid w:val="00CE4E38"/>
    <w:rsid w:val="00DC0F0F"/>
    <w:rsid w:val="00DC2599"/>
    <w:rsid w:val="00E3168B"/>
    <w:rsid w:val="00E63D01"/>
    <w:rsid w:val="00E73F8D"/>
    <w:rsid w:val="00EC60B5"/>
    <w:rsid w:val="00EF0D6D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52AE4"/>
  <w15:chartTrackingRefBased/>
  <w15:docId w15:val="{F342742B-8A33-3147-B53F-6F9B6DE2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0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0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2</Words>
  <Characters>1222</Characters>
  <Application>Microsoft Office Word</Application>
  <DocSecurity>0</DocSecurity>
  <Lines>38</Lines>
  <Paragraphs>21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o</dc:creator>
  <cp:keywords/>
  <dc:description/>
  <cp:lastModifiedBy>Yan Homey</cp:lastModifiedBy>
  <cp:revision>10</cp:revision>
  <dcterms:created xsi:type="dcterms:W3CDTF">2021-10-09T08:23:00Z</dcterms:created>
  <dcterms:modified xsi:type="dcterms:W3CDTF">2022-02-07T07:55:00Z</dcterms:modified>
</cp:coreProperties>
</file>